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60BB" w:rsidRPr="00D330A1" w:rsidRDefault="003D09A0" w:rsidP="006D60BB">
      <w:pPr>
        <w:autoSpaceDE w:val="0"/>
        <w:autoSpaceDN w:val="0"/>
        <w:adjustRightInd w:val="0"/>
        <w:jc w:val="center"/>
        <w:rPr>
          <w:b/>
          <w:sz w:val="44"/>
          <w:szCs w:val="44"/>
          <w:lang w:val="en-US"/>
        </w:rPr>
      </w:pPr>
      <w:r w:rsidRPr="00D330A1">
        <w:rPr>
          <w:b/>
          <w:sz w:val="44"/>
          <w:szCs w:val="44"/>
          <w:lang w:val="en-US"/>
        </w:rPr>
        <w:t xml:space="preserve">Supporting information - </w:t>
      </w:r>
      <w:r w:rsidR="006D60BB" w:rsidRPr="00D330A1">
        <w:rPr>
          <w:b/>
          <w:sz w:val="44"/>
          <w:szCs w:val="44"/>
          <w:lang w:val="en-US"/>
        </w:rPr>
        <w:t>A compression transmission device for the evaluation of bonding strength of biocompatible microfluidic and biochip materials and systems</w:t>
      </w:r>
    </w:p>
    <w:p w:rsidR="00B9263F" w:rsidRPr="00D330A1" w:rsidRDefault="00B9263F" w:rsidP="00B9263F">
      <w:pPr>
        <w:autoSpaceDE w:val="0"/>
        <w:autoSpaceDN w:val="0"/>
        <w:adjustRightInd w:val="0"/>
        <w:jc w:val="center"/>
        <w:rPr>
          <w:b/>
          <w:sz w:val="44"/>
          <w:szCs w:val="44"/>
          <w:lang w:val="en-US"/>
        </w:rPr>
      </w:pPr>
    </w:p>
    <w:p w:rsidR="006D60BB" w:rsidRPr="00D330A1" w:rsidRDefault="006D60BB" w:rsidP="006D60BB">
      <w:pPr>
        <w:autoSpaceDE w:val="0"/>
        <w:autoSpaceDN w:val="0"/>
        <w:adjustRightInd w:val="0"/>
        <w:jc w:val="center"/>
        <w:rPr>
          <w:sz w:val="28"/>
          <w:szCs w:val="28"/>
        </w:rPr>
      </w:pPr>
      <w:r w:rsidRPr="00D330A1">
        <w:rPr>
          <w:sz w:val="28"/>
          <w:szCs w:val="28"/>
        </w:rPr>
        <w:t>S.R.A. Kratz</w:t>
      </w:r>
      <w:r w:rsidRPr="00D330A1">
        <w:rPr>
          <w:sz w:val="28"/>
          <w:szCs w:val="28"/>
          <w:vertAlign w:val="superscript"/>
        </w:rPr>
        <w:t xml:space="preserve"> 1,2</w:t>
      </w:r>
      <w:r w:rsidRPr="00D330A1">
        <w:rPr>
          <w:sz w:val="28"/>
          <w:szCs w:val="28"/>
        </w:rPr>
        <w:t>, B. Bachmann</w:t>
      </w:r>
      <w:r w:rsidRPr="00D330A1">
        <w:rPr>
          <w:sz w:val="28"/>
          <w:szCs w:val="28"/>
          <w:vertAlign w:val="superscript"/>
        </w:rPr>
        <w:t xml:space="preserve"> 1,2,3</w:t>
      </w:r>
      <w:r w:rsidRPr="00D330A1">
        <w:rPr>
          <w:sz w:val="28"/>
          <w:szCs w:val="28"/>
        </w:rPr>
        <w:t xml:space="preserve">, S. Spitz </w:t>
      </w:r>
      <w:r w:rsidRPr="00D330A1">
        <w:rPr>
          <w:sz w:val="28"/>
          <w:szCs w:val="28"/>
          <w:vertAlign w:val="superscript"/>
        </w:rPr>
        <w:t>1,2</w:t>
      </w:r>
      <w:r w:rsidRPr="00D330A1">
        <w:rPr>
          <w:sz w:val="28"/>
          <w:szCs w:val="28"/>
        </w:rPr>
        <w:t>, Gregor Höll</w:t>
      </w:r>
      <w:r w:rsidRPr="00D330A1">
        <w:rPr>
          <w:sz w:val="28"/>
          <w:szCs w:val="28"/>
          <w:vertAlign w:val="superscript"/>
        </w:rPr>
        <w:t>1,2</w:t>
      </w:r>
      <w:r w:rsidRPr="00D330A1">
        <w:rPr>
          <w:sz w:val="28"/>
          <w:szCs w:val="28"/>
        </w:rPr>
        <w:t xml:space="preserve">, C. Eilenberger </w:t>
      </w:r>
      <w:r w:rsidRPr="00D330A1">
        <w:rPr>
          <w:sz w:val="28"/>
          <w:szCs w:val="28"/>
          <w:vertAlign w:val="superscript"/>
        </w:rPr>
        <w:t>1,2</w:t>
      </w:r>
      <w:r w:rsidRPr="00D330A1">
        <w:rPr>
          <w:sz w:val="28"/>
          <w:szCs w:val="28"/>
        </w:rPr>
        <w:t xml:space="preserve"> Hannah Goeritz</w:t>
      </w:r>
      <w:r w:rsidRPr="00D330A1">
        <w:rPr>
          <w:sz w:val="28"/>
          <w:szCs w:val="28"/>
          <w:vertAlign w:val="superscript"/>
        </w:rPr>
        <w:t>4</w:t>
      </w:r>
      <w:r w:rsidRPr="00D330A1">
        <w:rPr>
          <w:sz w:val="28"/>
          <w:szCs w:val="28"/>
        </w:rPr>
        <w:t>, P. Ertl</w:t>
      </w:r>
      <w:r w:rsidRPr="00D330A1">
        <w:rPr>
          <w:sz w:val="28"/>
          <w:szCs w:val="28"/>
          <w:vertAlign w:val="superscript"/>
        </w:rPr>
        <w:t xml:space="preserve"> 1,2 </w:t>
      </w:r>
      <w:r w:rsidRPr="00D330A1">
        <w:rPr>
          <w:sz w:val="28"/>
          <w:szCs w:val="28"/>
        </w:rPr>
        <w:t>and M.</w:t>
      </w:r>
      <w:r w:rsidRPr="00D330A1">
        <w:rPr>
          <w:sz w:val="28"/>
          <w:szCs w:val="28"/>
          <w:vertAlign w:val="superscript"/>
        </w:rPr>
        <w:t xml:space="preserve"> </w:t>
      </w:r>
      <w:r w:rsidRPr="00D330A1">
        <w:rPr>
          <w:sz w:val="28"/>
          <w:szCs w:val="28"/>
        </w:rPr>
        <w:t>Rothbauer</w:t>
      </w:r>
      <w:r w:rsidRPr="00D330A1">
        <w:rPr>
          <w:sz w:val="28"/>
          <w:szCs w:val="28"/>
          <w:vertAlign w:val="superscript"/>
        </w:rPr>
        <w:t>1,2</w:t>
      </w:r>
    </w:p>
    <w:p w:rsidR="006D60BB" w:rsidRPr="00D330A1" w:rsidRDefault="006D60BB" w:rsidP="006D60BB">
      <w:pPr>
        <w:autoSpaceDE w:val="0"/>
        <w:autoSpaceDN w:val="0"/>
        <w:adjustRightInd w:val="0"/>
        <w:jc w:val="center"/>
      </w:pPr>
    </w:p>
    <w:p w:rsidR="006D60BB" w:rsidRPr="00D330A1" w:rsidRDefault="006D60BB" w:rsidP="006D60BB">
      <w:pPr>
        <w:autoSpaceDE w:val="0"/>
        <w:autoSpaceDN w:val="0"/>
        <w:adjustRightInd w:val="0"/>
        <w:jc w:val="center"/>
      </w:pPr>
    </w:p>
    <w:p w:rsidR="006D60BB" w:rsidRPr="00D330A1" w:rsidRDefault="006D60BB" w:rsidP="006D60BB">
      <w:pPr>
        <w:rPr>
          <w:i/>
          <w:lang w:val="en-US"/>
        </w:rPr>
      </w:pPr>
      <w:r w:rsidRPr="00D330A1">
        <w:rPr>
          <w:i/>
          <w:vertAlign w:val="superscript"/>
          <w:lang w:val="en-US"/>
        </w:rPr>
        <w:t>1</w:t>
      </w:r>
      <w:r w:rsidRPr="00D330A1">
        <w:rPr>
          <w:i/>
          <w:lang w:val="en-US"/>
        </w:rPr>
        <w:t xml:space="preserve"> Institute of Applied Synthetic Chemistry and Institute of Chemical Technologies and Analytics, Faculty of Technical Chemistry, Vienna University of Technology, Getreidemarkt 9/163-164, 1060 Vienna, Austria</w:t>
      </w:r>
    </w:p>
    <w:p w:rsidR="006D60BB" w:rsidRPr="00D330A1" w:rsidRDefault="006D60BB" w:rsidP="006D60BB">
      <w:pPr>
        <w:rPr>
          <w:i/>
          <w:lang w:val="en-US"/>
        </w:rPr>
      </w:pPr>
      <w:r w:rsidRPr="00D330A1">
        <w:rPr>
          <w:i/>
          <w:vertAlign w:val="superscript"/>
          <w:lang w:val="en-US"/>
        </w:rPr>
        <w:t>2</w:t>
      </w:r>
      <w:r w:rsidRPr="00D330A1">
        <w:rPr>
          <w:i/>
          <w:lang w:val="en-US"/>
        </w:rPr>
        <w:t xml:space="preserve"> Austrian Cluster for Tissue Regeneration, Vienna, Austria</w:t>
      </w:r>
    </w:p>
    <w:p w:rsidR="006D60BB" w:rsidRPr="00D330A1" w:rsidRDefault="006D60BB" w:rsidP="006D60BB">
      <w:pPr>
        <w:rPr>
          <w:i/>
          <w:lang w:val="en-US"/>
        </w:rPr>
      </w:pPr>
      <w:r w:rsidRPr="00D330A1">
        <w:rPr>
          <w:i/>
          <w:vertAlign w:val="superscript"/>
          <w:lang w:val="en-US"/>
        </w:rPr>
        <w:t>3</w:t>
      </w:r>
      <w:r w:rsidRPr="00D330A1">
        <w:rPr>
          <w:i/>
          <w:lang w:val="en-US"/>
        </w:rPr>
        <w:t xml:space="preserve"> Ludwig Boltzmann Institute for Experimental and Clinical Traumatology, Allgemeine Unfallversicherungsanstalt (AUVA) Research Centre, Donaueschingenstraße 13, 1200 Vienna, Austria</w:t>
      </w:r>
    </w:p>
    <w:p w:rsidR="006D60BB" w:rsidRPr="00D330A1" w:rsidRDefault="006D60BB" w:rsidP="006D60BB">
      <w:pPr>
        <w:rPr>
          <w:i/>
          <w:lang w:val="en-US"/>
        </w:rPr>
      </w:pPr>
      <w:r w:rsidRPr="00D330A1">
        <w:rPr>
          <w:i/>
          <w:vertAlign w:val="superscript"/>
          <w:lang w:val="en-US"/>
        </w:rPr>
        <w:t>4</w:t>
      </w:r>
      <w:r w:rsidRPr="00D330A1">
        <w:rPr>
          <w:i/>
          <w:lang w:val="en-US"/>
        </w:rPr>
        <w:t xml:space="preserve"> Institute of Solid State Electronics, Faculty of Electrical Engineering and Information Technology, Vienna University of Technology, Gußhausstraße 25-25a, 1040 Vienna, Austria</w:t>
      </w:r>
    </w:p>
    <w:p w:rsidR="00B9263F" w:rsidRPr="00D330A1" w:rsidRDefault="00B9263F" w:rsidP="003D09A0">
      <w:pPr>
        <w:rPr>
          <w:lang w:val="en-US"/>
        </w:rPr>
      </w:pPr>
      <w:r w:rsidRPr="00D330A1">
        <w:rPr>
          <w:lang w:val="en-US"/>
        </w:rPr>
        <w:br w:type="page"/>
      </w:r>
    </w:p>
    <w:p w:rsidR="00943774" w:rsidRPr="00D330A1" w:rsidRDefault="00D5190B" w:rsidP="00943774">
      <w:pPr>
        <w:rPr>
          <w:b/>
          <w:sz w:val="20"/>
          <w:szCs w:val="20"/>
          <w:lang w:val="en-US"/>
        </w:rPr>
      </w:pPr>
      <w:r w:rsidRPr="00D330A1">
        <w:rPr>
          <w:b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5760720" cy="717994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ech drawin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17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774" w:rsidRPr="00D330A1" w:rsidRDefault="00943774" w:rsidP="00943774">
      <w:pPr>
        <w:rPr>
          <w:b/>
          <w:sz w:val="20"/>
          <w:szCs w:val="20"/>
          <w:lang w:val="en-US"/>
        </w:rPr>
      </w:pPr>
    </w:p>
    <w:p w:rsidR="00943774" w:rsidRPr="00D330A1" w:rsidRDefault="00943774" w:rsidP="00943774">
      <w:pPr>
        <w:rPr>
          <w:lang w:val="en-US"/>
        </w:rPr>
      </w:pPr>
      <w:r w:rsidRPr="00D330A1">
        <w:rPr>
          <w:b/>
          <w:sz w:val="20"/>
          <w:szCs w:val="20"/>
          <w:lang w:val="en-US"/>
        </w:rPr>
        <w:t>SI-Figure</w:t>
      </w:r>
      <w:r w:rsidRPr="00D330A1">
        <w:rPr>
          <w:sz w:val="20"/>
          <w:szCs w:val="20"/>
          <w:lang w:val="en-US"/>
        </w:rPr>
        <w:t xml:space="preserve"> </w:t>
      </w:r>
      <w:r w:rsidRPr="00D330A1">
        <w:rPr>
          <w:b/>
          <w:sz w:val="20"/>
          <w:szCs w:val="20"/>
          <w:lang w:val="en-US"/>
        </w:rPr>
        <w:t>1</w:t>
      </w:r>
      <w:r w:rsidRPr="00D330A1">
        <w:rPr>
          <w:sz w:val="20"/>
          <w:szCs w:val="20"/>
          <w:lang w:val="en-US"/>
        </w:rPr>
        <w:t xml:space="preserve"> engineering drawing of device to test method for evaluation of A) tensile and B) shear bonding strength with device including mounted sample. All dimensions are given in mm. </w:t>
      </w:r>
    </w:p>
    <w:p w:rsidR="00943774" w:rsidRPr="00D330A1" w:rsidRDefault="00943774" w:rsidP="003D09A0">
      <w:pPr>
        <w:rPr>
          <w:lang w:val="en-US"/>
        </w:rPr>
      </w:pPr>
    </w:p>
    <w:p w:rsidR="00943774" w:rsidRPr="00D330A1" w:rsidRDefault="00A860E5">
      <w:r w:rsidRPr="00D330A1">
        <w:rPr>
          <w:noProof/>
        </w:rPr>
        <w:lastRenderedPageBreak/>
        <w:drawing>
          <wp:inline distT="0" distB="0" distL="0" distR="0">
            <wp:extent cx="5760720" cy="7636510"/>
            <wp:effectExtent l="0" t="0" r="508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3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0E5" w:rsidRPr="00A860E5" w:rsidRDefault="00A860E5">
      <w:pPr>
        <w:rPr>
          <w:lang w:val="en-US"/>
        </w:rPr>
      </w:pPr>
      <w:r w:rsidRPr="00D330A1">
        <w:rPr>
          <w:b/>
          <w:sz w:val="20"/>
          <w:szCs w:val="20"/>
          <w:lang w:val="en-US"/>
        </w:rPr>
        <w:t>SI-Figure</w:t>
      </w:r>
      <w:r w:rsidRPr="00D330A1">
        <w:rPr>
          <w:sz w:val="20"/>
          <w:szCs w:val="20"/>
          <w:lang w:val="en-US"/>
        </w:rPr>
        <w:t xml:space="preserve"> </w:t>
      </w:r>
      <w:r w:rsidR="00943774" w:rsidRPr="00D330A1">
        <w:rPr>
          <w:b/>
          <w:sz w:val="20"/>
          <w:szCs w:val="20"/>
          <w:lang w:val="en-US"/>
        </w:rPr>
        <w:t>2</w:t>
      </w:r>
      <w:r w:rsidRPr="00D330A1">
        <w:rPr>
          <w:sz w:val="20"/>
          <w:szCs w:val="20"/>
          <w:lang w:val="en-US"/>
        </w:rPr>
        <w:t xml:space="preserve"> Set-up for compression test method for evaluation of tensile and shear bonding strength with device including mounted sample within a hydraulic press equipped with a compression force sensor and peak force read out</w:t>
      </w:r>
      <w:bookmarkStart w:id="0" w:name="_GoBack"/>
      <w:bookmarkEnd w:id="0"/>
    </w:p>
    <w:sectPr w:rsidR="00A860E5" w:rsidRPr="00A860E5" w:rsidSect="00635469">
      <w:footerReference w:type="default" r:id="rId9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7DA6" w:rsidRDefault="00FF7DA6">
      <w:r>
        <w:separator/>
      </w:r>
    </w:p>
  </w:endnote>
  <w:endnote w:type="continuationSeparator" w:id="0">
    <w:p w:rsidR="00FF7DA6" w:rsidRDefault="00FF7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569049"/>
      <w:docPartObj>
        <w:docPartGallery w:val="Page Numbers (Bottom of Page)"/>
        <w:docPartUnique/>
      </w:docPartObj>
    </w:sdtPr>
    <w:sdtEndPr/>
    <w:sdtContent>
      <w:p w:rsidR="000A670F" w:rsidRPr="00B13B80" w:rsidRDefault="00B9263F">
        <w:pPr>
          <w:pStyle w:val="Fuzeile"/>
          <w:jc w:val="right"/>
        </w:pPr>
        <w:r w:rsidRPr="00065844">
          <w:fldChar w:fldCharType="begin"/>
        </w:r>
        <w:r w:rsidRPr="00065844">
          <w:instrText>PAGE   \* MERGEFORMAT</w:instrText>
        </w:r>
        <w:r w:rsidRPr="00065844">
          <w:fldChar w:fldCharType="separate"/>
        </w:r>
        <w:r>
          <w:rPr>
            <w:noProof/>
          </w:rPr>
          <w:t>17</w:t>
        </w:r>
        <w:r w:rsidRPr="00065844">
          <w:fldChar w:fldCharType="end"/>
        </w:r>
      </w:p>
    </w:sdtContent>
  </w:sdt>
  <w:p w:rsidR="000A670F" w:rsidRDefault="00FF7D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7DA6" w:rsidRDefault="00FF7DA6">
      <w:r>
        <w:separator/>
      </w:r>
    </w:p>
  </w:footnote>
  <w:footnote w:type="continuationSeparator" w:id="0">
    <w:p w:rsidR="00FF7DA6" w:rsidRDefault="00FF7D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7D3649"/>
    <w:multiLevelType w:val="multilevel"/>
    <w:tmpl w:val="B0F40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A7A5C9B"/>
    <w:multiLevelType w:val="multilevel"/>
    <w:tmpl w:val="139E18A4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7664" w:hanging="576"/>
      </w:pPr>
      <w:rPr>
        <w:sz w:val="24"/>
        <w:szCs w:val="24"/>
      </w:rPr>
    </w:lvl>
    <w:lvl w:ilvl="2">
      <w:start w:val="1"/>
      <w:numFmt w:val="decimal"/>
      <w:pStyle w:val="berschrift3"/>
      <w:lvlText w:val="%1.%2.%3"/>
      <w:lvlJc w:val="left"/>
      <w:pPr>
        <w:ind w:left="1713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  <w:lvlOverride w:ilvl="0">
      <w:startOverride w:val="2"/>
    </w:lvlOverride>
    <w:lvlOverride w:ilvl="1">
      <w:startOverride w:val="11"/>
    </w:lvlOverride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63F"/>
    <w:rsid w:val="00034421"/>
    <w:rsid w:val="000446B3"/>
    <w:rsid w:val="00077F70"/>
    <w:rsid w:val="00080840"/>
    <w:rsid w:val="000848DB"/>
    <w:rsid w:val="000A020C"/>
    <w:rsid w:val="000A4B10"/>
    <w:rsid w:val="000C29FD"/>
    <w:rsid w:val="000E1125"/>
    <w:rsid w:val="000F54B8"/>
    <w:rsid w:val="000F758C"/>
    <w:rsid w:val="00123FDF"/>
    <w:rsid w:val="00150088"/>
    <w:rsid w:val="00152E70"/>
    <w:rsid w:val="00190395"/>
    <w:rsid w:val="001966ED"/>
    <w:rsid w:val="001C5DD7"/>
    <w:rsid w:val="001D1D57"/>
    <w:rsid w:val="001D5D0E"/>
    <w:rsid w:val="00227955"/>
    <w:rsid w:val="00251883"/>
    <w:rsid w:val="002843EB"/>
    <w:rsid w:val="002D2920"/>
    <w:rsid w:val="002D33FF"/>
    <w:rsid w:val="002F2716"/>
    <w:rsid w:val="002F53E8"/>
    <w:rsid w:val="003257CC"/>
    <w:rsid w:val="003324B5"/>
    <w:rsid w:val="00367E55"/>
    <w:rsid w:val="00390443"/>
    <w:rsid w:val="003940F7"/>
    <w:rsid w:val="003A641D"/>
    <w:rsid w:val="003A72ED"/>
    <w:rsid w:val="003C7172"/>
    <w:rsid w:val="003D09A0"/>
    <w:rsid w:val="0041686E"/>
    <w:rsid w:val="0042740C"/>
    <w:rsid w:val="004331F0"/>
    <w:rsid w:val="0045544F"/>
    <w:rsid w:val="004807F4"/>
    <w:rsid w:val="004A2EF5"/>
    <w:rsid w:val="004A503D"/>
    <w:rsid w:val="004B7B11"/>
    <w:rsid w:val="004C6032"/>
    <w:rsid w:val="005052B1"/>
    <w:rsid w:val="00532119"/>
    <w:rsid w:val="00540FAF"/>
    <w:rsid w:val="00555981"/>
    <w:rsid w:val="005802F0"/>
    <w:rsid w:val="005836D3"/>
    <w:rsid w:val="0058786A"/>
    <w:rsid w:val="005B7F73"/>
    <w:rsid w:val="005E695F"/>
    <w:rsid w:val="006131C8"/>
    <w:rsid w:val="00613BFF"/>
    <w:rsid w:val="00613FFD"/>
    <w:rsid w:val="00631225"/>
    <w:rsid w:val="00635B91"/>
    <w:rsid w:val="006413C7"/>
    <w:rsid w:val="00644622"/>
    <w:rsid w:val="00646CEC"/>
    <w:rsid w:val="0067109F"/>
    <w:rsid w:val="00672DB9"/>
    <w:rsid w:val="00675875"/>
    <w:rsid w:val="006863DB"/>
    <w:rsid w:val="0069499E"/>
    <w:rsid w:val="006C6914"/>
    <w:rsid w:val="006C753A"/>
    <w:rsid w:val="006D60BB"/>
    <w:rsid w:val="006E621F"/>
    <w:rsid w:val="006F1BE7"/>
    <w:rsid w:val="006F4F45"/>
    <w:rsid w:val="007269C6"/>
    <w:rsid w:val="00761B55"/>
    <w:rsid w:val="00775741"/>
    <w:rsid w:val="007A5501"/>
    <w:rsid w:val="007C69E4"/>
    <w:rsid w:val="007F6079"/>
    <w:rsid w:val="0080371C"/>
    <w:rsid w:val="00833E0D"/>
    <w:rsid w:val="00857975"/>
    <w:rsid w:val="00865439"/>
    <w:rsid w:val="008B29BA"/>
    <w:rsid w:val="008C449B"/>
    <w:rsid w:val="008C49E2"/>
    <w:rsid w:val="008C6D73"/>
    <w:rsid w:val="008E4FD9"/>
    <w:rsid w:val="008F7195"/>
    <w:rsid w:val="00931C2B"/>
    <w:rsid w:val="00943774"/>
    <w:rsid w:val="00966CDB"/>
    <w:rsid w:val="00971DC3"/>
    <w:rsid w:val="00974002"/>
    <w:rsid w:val="00986D3B"/>
    <w:rsid w:val="009D2C6E"/>
    <w:rsid w:val="009E0739"/>
    <w:rsid w:val="00A16CE6"/>
    <w:rsid w:val="00A34BCA"/>
    <w:rsid w:val="00A5413F"/>
    <w:rsid w:val="00A5603E"/>
    <w:rsid w:val="00A847E3"/>
    <w:rsid w:val="00A860E5"/>
    <w:rsid w:val="00A9353A"/>
    <w:rsid w:val="00A97DBC"/>
    <w:rsid w:val="00AA0A6A"/>
    <w:rsid w:val="00AB270B"/>
    <w:rsid w:val="00AC454A"/>
    <w:rsid w:val="00AE5D40"/>
    <w:rsid w:val="00B10FAE"/>
    <w:rsid w:val="00B31D2A"/>
    <w:rsid w:val="00B66BB9"/>
    <w:rsid w:val="00B9263F"/>
    <w:rsid w:val="00BA195E"/>
    <w:rsid w:val="00BB0C05"/>
    <w:rsid w:val="00BD7E2A"/>
    <w:rsid w:val="00C11340"/>
    <w:rsid w:val="00C1473B"/>
    <w:rsid w:val="00C15DC3"/>
    <w:rsid w:val="00C2224E"/>
    <w:rsid w:val="00C568E5"/>
    <w:rsid w:val="00C60640"/>
    <w:rsid w:val="00C84314"/>
    <w:rsid w:val="00C94906"/>
    <w:rsid w:val="00CD0270"/>
    <w:rsid w:val="00CD1810"/>
    <w:rsid w:val="00CD6AA4"/>
    <w:rsid w:val="00CF5374"/>
    <w:rsid w:val="00D271D8"/>
    <w:rsid w:val="00D330A1"/>
    <w:rsid w:val="00D37AF5"/>
    <w:rsid w:val="00D5190B"/>
    <w:rsid w:val="00D5699A"/>
    <w:rsid w:val="00DB24DF"/>
    <w:rsid w:val="00DD1530"/>
    <w:rsid w:val="00E137DB"/>
    <w:rsid w:val="00E16B3E"/>
    <w:rsid w:val="00E62C4A"/>
    <w:rsid w:val="00E66A23"/>
    <w:rsid w:val="00E66C03"/>
    <w:rsid w:val="00E753B6"/>
    <w:rsid w:val="00E90C85"/>
    <w:rsid w:val="00EC009F"/>
    <w:rsid w:val="00F078A5"/>
    <w:rsid w:val="00F25F05"/>
    <w:rsid w:val="00F34CB8"/>
    <w:rsid w:val="00FA222B"/>
    <w:rsid w:val="00FC3C65"/>
    <w:rsid w:val="00FC4E9F"/>
    <w:rsid w:val="00FD2A18"/>
    <w:rsid w:val="00FE3F57"/>
    <w:rsid w:val="00FF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68585D5-9C10-7348-9E68-5057273A4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F6079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9263F"/>
    <w:pPr>
      <w:keepNext/>
      <w:keepLines/>
      <w:numPr>
        <w:numId w:val="1"/>
      </w:numPr>
      <w:spacing w:before="240" w:line="252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63F"/>
    <w:pPr>
      <w:keepNext/>
      <w:keepLines/>
      <w:numPr>
        <w:ilvl w:val="1"/>
        <w:numId w:val="1"/>
      </w:numPr>
      <w:spacing w:before="40"/>
      <w:ind w:left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263F"/>
    <w:pPr>
      <w:keepNext/>
      <w:keepLines/>
      <w:numPr>
        <w:ilvl w:val="2"/>
        <w:numId w:val="1"/>
      </w:numPr>
      <w:spacing w:before="40"/>
      <w:ind w:left="72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263F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9263F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9263F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263F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263F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263F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26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26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263F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263F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9263F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9263F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263F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26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26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yperlink">
    <w:name w:val="Hyperlink"/>
    <w:basedOn w:val="Absatz-Standardschriftart"/>
    <w:uiPriority w:val="99"/>
    <w:unhideWhenUsed/>
    <w:rsid w:val="00B9263F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9263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9263F"/>
    <w:rPr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9263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9263F"/>
    <w:rPr>
      <w:sz w:val="22"/>
      <w:szCs w:val="22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B9263F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9263F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9263F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9263F"/>
    <w:rPr>
      <w:rFonts w:ascii="Calibri" w:hAnsi="Calibri" w:cs="Calibri"/>
      <w:noProof/>
      <w:sz w:val="22"/>
      <w:szCs w:val="22"/>
      <w:lang w:val="en-US"/>
    </w:rPr>
  </w:style>
  <w:style w:type="paragraph" w:styleId="StandardWeb">
    <w:name w:val="Normal (Web)"/>
    <w:basedOn w:val="Standard"/>
    <w:uiPriority w:val="99"/>
    <w:unhideWhenUsed/>
    <w:rsid w:val="00B9263F"/>
    <w:pPr>
      <w:spacing w:before="100" w:beforeAutospacing="1" w:after="100" w:afterAutospacing="1"/>
    </w:pPr>
  </w:style>
  <w:style w:type="character" w:customStyle="1" w:styleId="lrzxr">
    <w:name w:val="lrzxr"/>
    <w:basedOn w:val="Absatz-Standardschriftart"/>
    <w:rsid w:val="00B9263F"/>
  </w:style>
  <w:style w:type="character" w:styleId="Kommentarzeichen">
    <w:name w:val="annotation reference"/>
    <w:basedOn w:val="Absatz-Standardschriftart"/>
    <w:uiPriority w:val="99"/>
    <w:semiHidden/>
    <w:unhideWhenUsed/>
    <w:rsid w:val="00B926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263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263F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263F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263F"/>
    <w:rPr>
      <w:rFonts w:ascii="Times New Roman" w:hAnsi="Times New Roman" w:cs="Times New Roman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26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263F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B9263F"/>
    <w:rPr>
      <w:color w:val="808080"/>
    </w:rPr>
  </w:style>
  <w:style w:type="table" w:styleId="Tabellenraster">
    <w:name w:val="Table Grid"/>
    <w:basedOn w:val="NormaleTabelle"/>
    <w:uiPriority w:val="39"/>
    <w:rsid w:val="00B926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9263F"/>
    <w:rPr>
      <w:sz w:val="22"/>
      <w:szCs w:val="22"/>
    </w:rPr>
  </w:style>
  <w:style w:type="paragraph" w:styleId="berarbeitung">
    <w:name w:val="Revision"/>
    <w:hidden/>
    <w:uiPriority w:val="99"/>
    <w:semiHidden/>
    <w:rsid w:val="00B9263F"/>
    <w:rPr>
      <w:sz w:val="22"/>
      <w:szCs w:val="22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9263F"/>
    <w:rPr>
      <w:color w:val="605E5C"/>
      <w:shd w:val="clear" w:color="auto" w:fill="E1DFDD"/>
    </w:rPr>
  </w:style>
  <w:style w:type="character" w:customStyle="1" w:styleId="e24kjd">
    <w:name w:val="e24kjd"/>
    <w:basedOn w:val="Absatz-Standardschriftart"/>
    <w:rsid w:val="00E137DB"/>
  </w:style>
  <w:style w:type="paragraph" w:customStyle="1" w:styleId="ArbeitStandard">
    <w:name w:val="Arbeit Standard"/>
    <w:basedOn w:val="Standard"/>
    <w:link w:val="ArbeitStandardZchn"/>
    <w:qFormat/>
    <w:rsid w:val="00CD6AA4"/>
    <w:pPr>
      <w:spacing w:line="360" w:lineRule="auto"/>
      <w:jc w:val="both"/>
    </w:pPr>
    <w:rPr>
      <w:rFonts w:eastAsiaTheme="minorHAnsi" w:cstheme="minorBidi"/>
      <w:szCs w:val="22"/>
      <w:lang w:val="en-US" w:eastAsia="en-US"/>
    </w:rPr>
  </w:style>
  <w:style w:type="character" w:customStyle="1" w:styleId="ArbeitStandardZchn">
    <w:name w:val="Arbeit Standard Zchn"/>
    <w:basedOn w:val="Absatz-Standardschriftart"/>
    <w:link w:val="ArbeitStandard"/>
    <w:rsid w:val="00CD6AA4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63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0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07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6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46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7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4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9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0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4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3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8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8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8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4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7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9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9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00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2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0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3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4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2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72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4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ratz</dc:creator>
  <cp:keywords/>
  <dc:description/>
  <cp:lastModifiedBy>M R</cp:lastModifiedBy>
  <cp:revision>11</cp:revision>
  <dcterms:created xsi:type="dcterms:W3CDTF">2019-08-06T10:43:00Z</dcterms:created>
  <dcterms:modified xsi:type="dcterms:W3CDTF">2019-12-05T10:53:00Z</dcterms:modified>
</cp:coreProperties>
</file>